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FB068" w14:textId="49CBAA60" w:rsidR="00736B0F" w:rsidRPr="00D364C9" w:rsidRDefault="00736B0F" w:rsidP="00736B0F">
      <w:pPr>
        <w:rPr>
          <w:rFonts w:ascii="Times New Roman" w:hAnsi="Times New Roman" w:cs="Times New Roman"/>
        </w:rPr>
      </w:pPr>
    </w:p>
    <w:tbl>
      <w:tblPr>
        <w:tblStyle w:val="TableGrid"/>
        <w:tblW w:w="76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7" w:type="dxa"/>
          <w:left w:w="17" w:type="dxa"/>
          <w:bottom w:w="17" w:type="dxa"/>
          <w:right w:w="17" w:type="dxa"/>
        </w:tblCellMar>
        <w:tblLook w:val="04A0" w:firstRow="1" w:lastRow="0" w:firstColumn="1" w:lastColumn="0" w:noHBand="0" w:noVBand="1"/>
      </w:tblPr>
      <w:tblGrid>
        <w:gridCol w:w="2975"/>
        <w:gridCol w:w="1170"/>
        <w:gridCol w:w="1170"/>
        <w:gridCol w:w="1170"/>
        <w:gridCol w:w="1170"/>
      </w:tblGrid>
      <w:tr w:rsidR="00D364C9" w:rsidRPr="00D364C9" w14:paraId="113B5237" w14:textId="77777777" w:rsidTr="004D0E58">
        <w:trPr>
          <w:trHeight w:val="267"/>
          <w:jc w:val="center"/>
        </w:trPr>
        <w:tc>
          <w:tcPr>
            <w:tcW w:w="5000" w:type="pct"/>
            <w:gridSpan w:val="5"/>
          </w:tcPr>
          <w:p w14:paraId="3B8C523A" w14:textId="7205FCF3" w:rsidR="0029360D" w:rsidRPr="00D364C9" w:rsidRDefault="0029360D" w:rsidP="0029360D">
            <w:pPr>
              <w:spacing w:after="120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1 Table. Descriptive statistics of physical activity, stress appraisals, and mental health outcomes at Time 1 and Time 2.</w:t>
            </w:r>
          </w:p>
        </w:tc>
      </w:tr>
      <w:tr w:rsidR="00D364C9" w:rsidRPr="00D364C9" w14:paraId="52E3E958" w14:textId="77777777" w:rsidTr="0008385E">
        <w:trPr>
          <w:trHeight w:val="267"/>
          <w:jc w:val="center"/>
        </w:trPr>
        <w:tc>
          <w:tcPr>
            <w:tcW w:w="1944" w:type="pct"/>
            <w:vMerge w:val="restart"/>
            <w:tcBorders>
              <w:top w:val="single" w:sz="12" w:space="0" w:color="auto"/>
            </w:tcBorders>
          </w:tcPr>
          <w:p w14:paraId="0D97B7F1" w14:textId="77777777" w:rsidR="004D0E58" w:rsidRPr="00D364C9" w:rsidRDefault="004D0E58" w:rsidP="00FF78CB">
            <w:pPr>
              <w:ind w:left="7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18916069"/>
            <w:r w:rsidRPr="00D36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528" w:type="pct"/>
            <w:gridSpan w:val="2"/>
            <w:tcBorders>
              <w:top w:val="single" w:sz="12" w:space="0" w:color="auto"/>
            </w:tcBorders>
          </w:tcPr>
          <w:p w14:paraId="10785446" w14:textId="3D706EB9" w:rsidR="004D0E58" w:rsidRPr="00D364C9" w:rsidRDefault="004D0E58" w:rsidP="00FF78CB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Time 1</w:t>
            </w:r>
          </w:p>
        </w:tc>
        <w:tc>
          <w:tcPr>
            <w:tcW w:w="1528" w:type="pct"/>
            <w:gridSpan w:val="2"/>
            <w:tcBorders>
              <w:top w:val="single" w:sz="12" w:space="0" w:color="auto"/>
            </w:tcBorders>
          </w:tcPr>
          <w:p w14:paraId="7345ABFC" w14:textId="7E9105BD" w:rsidR="004D0E58" w:rsidRPr="00D364C9" w:rsidRDefault="004D0E58" w:rsidP="00FF78CB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Time 2</w:t>
            </w:r>
          </w:p>
        </w:tc>
      </w:tr>
      <w:tr w:rsidR="00D364C9" w:rsidRPr="00D364C9" w14:paraId="75F5CB08" w14:textId="77777777" w:rsidTr="0008385E">
        <w:trPr>
          <w:trHeight w:val="20"/>
          <w:jc w:val="center"/>
        </w:trPr>
        <w:tc>
          <w:tcPr>
            <w:tcW w:w="1944" w:type="pct"/>
            <w:vMerge/>
          </w:tcPr>
          <w:p w14:paraId="0C7BA61F" w14:textId="77777777" w:rsidR="004D0E58" w:rsidRPr="00D364C9" w:rsidRDefault="004D0E58" w:rsidP="00FF78CB">
            <w:pPr>
              <w:ind w:left="7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4" w:type="pct"/>
          </w:tcPr>
          <w:p w14:paraId="7288A515" w14:textId="77777777" w:rsidR="004D0E58" w:rsidRPr="00D364C9" w:rsidRDefault="004D0E58" w:rsidP="00FF78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64" w:type="pct"/>
          </w:tcPr>
          <w:p w14:paraId="3D2497D6" w14:textId="77777777" w:rsidR="004D0E58" w:rsidRPr="00D364C9" w:rsidRDefault="004D0E58" w:rsidP="00FF78C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764" w:type="pct"/>
          </w:tcPr>
          <w:p w14:paraId="53A8D282" w14:textId="77777777" w:rsidR="004D0E58" w:rsidRPr="00D364C9" w:rsidRDefault="004D0E58" w:rsidP="00FF78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764" w:type="pct"/>
          </w:tcPr>
          <w:p w14:paraId="4284A68A" w14:textId="77777777" w:rsidR="004D0E58" w:rsidRPr="00D364C9" w:rsidRDefault="004D0E58" w:rsidP="00FF78C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</w:tr>
      <w:tr w:rsidR="00D364C9" w:rsidRPr="00D364C9" w14:paraId="133812D0" w14:textId="77777777" w:rsidTr="0008385E">
        <w:trPr>
          <w:trHeight w:val="20"/>
          <w:jc w:val="center"/>
        </w:trPr>
        <w:tc>
          <w:tcPr>
            <w:tcW w:w="1944" w:type="pct"/>
            <w:tcBorders>
              <w:top w:val="single" w:sz="6" w:space="0" w:color="auto"/>
            </w:tcBorders>
          </w:tcPr>
          <w:p w14:paraId="717AD602" w14:textId="77777777" w:rsidR="004D0E58" w:rsidRPr="00D364C9" w:rsidRDefault="004D0E58" w:rsidP="00FF78CB">
            <w:pPr>
              <w:ind w:left="70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 activity</w:t>
            </w:r>
          </w:p>
        </w:tc>
        <w:tc>
          <w:tcPr>
            <w:tcW w:w="764" w:type="pct"/>
            <w:tcBorders>
              <w:top w:val="single" w:sz="6" w:space="0" w:color="auto"/>
            </w:tcBorders>
          </w:tcPr>
          <w:p w14:paraId="59DA33EF" w14:textId="77777777" w:rsidR="004D0E58" w:rsidRPr="00D364C9" w:rsidRDefault="004D0E58" w:rsidP="00FF78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6" w:space="0" w:color="auto"/>
            </w:tcBorders>
          </w:tcPr>
          <w:p w14:paraId="67482A13" w14:textId="77777777" w:rsidR="004D0E58" w:rsidRPr="00D364C9" w:rsidRDefault="004D0E58" w:rsidP="00FF78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6" w:space="0" w:color="auto"/>
            </w:tcBorders>
          </w:tcPr>
          <w:p w14:paraId="7952CA6D" w14:textId="77777777" w:rsidR="004D0E58" w:rsidRPr="00D364C9" w:rsidRDefault="004D0E58" w:rsidP="00FF78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6" w:space="0" w:color="auto"/>
            </w:tcBorders>
          </w:tcPr>
          <w:p w14:paraId="6360CA27" w14:textId="77777777" w:rsidR="004D0E58" w:rsidRPr="00D364C9" w:rsidRDefault="004D0E58" w:rsidP="00FF78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64C9" w:rsidRPr="00D364C9" w14:paraId="58E825C3" w14:textId="77777777" w:rsidTr="0008385E">
        <w:trPr>
          <w:trHeight w:val="20"/>
          <w:jc w:val="center"/>
        </w:trPr>
        <w:tc>
          <w:tcPr>
            <w:tcW w:w="1944" w:type="pct"/>
          </w:tcPr>
          <w:p w14:paraId="69366477" w14:textId="77777777" w:rsidR="004D0E58" w:rsidRPr="00D364C9" w:rsidRDefault="004D0E58" w:rsidP="00C832A6">
            <w:pPr>
              <w:ind w:left="70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On-the-job</w:t>
            </w:r>
          </w:p>
        </w:tc>
        <w:tc>
          <w:tcPr>
            <w:tcW w:w="764" w:type="pct"/>
          </w:tcPr>
          <w:p w14:paraId="66C82C65" w14:textId="2A9618F5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764" w:type="pct"/>
          </w:tcPr>
          <w:p w14:paraId="6BEFC45A" w14:textId="598D1C45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64" w:type="pct"/>
          </w:tcPr>
          <w:p w14:paraId="5DBBA0E0" w14:textId="6C19BE92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764" w:type="pct"/>
          </w:tcPr>
          <w:p w14:paraId="5C80EBEF" w14:textId="5725B3FA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D364C9" w:rsidRPr="00D364C9" w14:paraId="21460A9A" w14:textId="77777777" w:rsidTr="0008385E">
        <w:trPr>
          <w:trHeight w:val="20"/>
          <w:jc w:val="center"/>
        </w:trPr>
        <w:tc>
          <w:tcPr>
            <w:tcW w:w="1944" w:type="pct"/>
          </w:tcPr>
          <w:p w14:paraId="5CFD96EF" w14:textId="77777777" w:rsidR="004D0E58" w:rsidRPr="00D364C9" w:rsidRDefault="004D0E58" w:rsidP="00C832A6">
            <w:pPr>
              <w:ind w:left="70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Leisure-time</w:t>
            </w:r>
          </w:p>
        </w:tc>
        <w:tc>
          <w:tcPr>
            <w:tcW w:w="764" w:type="pct"/>
          </w:tcPr>
          <w:p w14:paraId="5C9AB464" w14:textId="11A7C5CA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764" w:type="pct"/>
          </w:tcPr>
          <w:p w14:paraId="4F800795" w14:textId="7F67799D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64" w:type="pct"/>
          </w:tcPr>
          <w:p w14:paraId="5CCD2BEF" w14:textId="48EA7E0D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764" w:type="pct"/>
          </w:tcPr>
          <w:p w14:paraId="1F5BD6A4" w14:textId="26F47CBC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D364C9" w:rsidRPr="00D364C9" w14:paraId="5726A15F" w14:textId="77777777" w:rsidTr="0008385E">
        <w:trPr>
          <w:trHeight w:val="20"/>
          <w:jc w:val="center"/>
        </w:trPr>
        <w:tc>
          <w:tcPr>
            <w:tcW w:w="1944" w:type="pct"/>
          </w:tcPr>
          <w:p w14:paraId="17117231" w14:textId="77777777" w:rsidR="004D0E58" w:rsidRPr="00D364C9" w:rsidRDefault="004D0E58" w:rsidP="00FF78CB">
            <w:pPr>
              <w:ind w:left="7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D364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Appraisal </w:t>
            </w:r>
          </w:p>
        </w:tc>
        <w:tc>
          <w:tcPr>
            <w:tcW w:w="764" w:type="pct"/>
          </w:tcPr>
          <w:p w14:paraId="771773E0" w14:textId="77777777" w:rsidR="004D0E58" w:rsidRPr="00D364C9" w:rsidRDefault="004D0E58" w:rsidP="00FF78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pct"/>
          </w:tcPr>
          <w:p w14:paraId="01F8421F" w14:textId="77777777" w:rsidR="004D0E58" w:rsidRPr="00D364C9" w:rsidRDefault="004D0E58" w:rsidP="00FF78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pct"/>
          </w:tcPr>
          <w:p w14:paraId="160C4FC3" w14:textId="77777777" w:rsidR="004D0E58" w:rsidRPr="00D364C9" w:rsidRDefault="004D0E58" w:rsidP="00FF78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pct"/>
          </w:tcPr>
          <w:p w14:paraId="0805875D" w14:textId="77777777" w:rsidR="004D0E58" w:rsidRPr="00D364C9" w:rsidRDefault="004D0E58" w:rsidP="00FF78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64C9" w:rsidRPr="00D364C9" w14:paraId="269ECBB0" w14:textId="77777777" w:rsidTr="0008385E">
        <w:trPr>
          <w:trHeight w:val="20"/>
          <w:jc w:val="center"/>
        </w:trPr>
        <w:tc>
          <w:tcPr>
            <w:tcW w:w="1944" w:type="pct"/>
          </w:tcPr>
          <w:p w14:paraId="0009A843" w14:textId="77777777" w:rsidR="004D0E58" w:rsidRPr="00D364C9" w:rsidRDefault="004D0E58" w:rsidP="00C832A6">
            <w:pPr>
              <w:ind w:left="7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Threat</w:t>
            </w:r>
          </w:p>
        </w:tc>
        <w:tc>
          <w:tcPr>
            <w:tcW w:w="764" w:type="pct"/>
          </w:tcPr>
          <w:p w14:paraId="50061809" w14:textId="461EB759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764" w:type="pct"/>
          </w:tcPr>
          <w:p w14:paraId="46056989" w14:textId="025E5AAB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64" w:type="pct"/>
          </w:tcPr>
          <w:p w14:paraId="3B5D759C" w14:textId="5C765928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764" w:type="pct"/>
          </w:tcPr>
          <w:p w14:paraId="3F11BD7A" w14:textId="741A4CBE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D364C9" w:rsidRPr="00D364C9" w14:paraId="705BF8C5" w14:textId="77777777" w:rsidTr="0008385E">
        <w:trPr>
          <w:trHeight w:val="20"/>
          <w:jc w:val="center"/>
        </w:trPr>
        <w:tc>
          <w:tcPr>
            <w:tcW w:w="1944" w:type="pct"/>
          </w:tcPr>
          <w:p w14:paraId="34F8D4A9" w14:textId="77777777" w:rsidR="004D0E58" w:rsidRPr="00D364C9" w:rsidRDefault="004D0E58" w:rsidP="00C832A6">
            <w:pPr>
              <w:ind w:left="7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Challenge</w:t>
            </w:r>
          </w:p>
        </w:tc>
        <w:tc>
          <w:tcPr>
            <w:tcW w:w="764" w:type="pct"/>
          </w:tcPr>
          <w:p w14:paraId="1BE06CD3" w14:textId="1BF7FCC3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764" w:type="pct"/>
          </w:tcPr>
          <w:p w14:paraId="3539FA4F" w14:textId="2CB46D1C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64" w:type="pct"/>
          </w:tcPr>
          <w:p w14:paraId="3896393B" w14:textId="1F0E6B61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764" w:type="pct"/>
          </w:tcPr>
          <w:p w14:paraId="07CD7707" w14:textId="77E3F6CE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D364C9" w:rsidRPr="00D364C9" w14:paraId="4B049F9F" w14:textId="77777777" w:rsidTr="0008385E">
        <w:trPr>
          <w:trHeight w:val="20"/>
          <w:jc w:val="center"/>
        </w:trPr>
        <w:tc>
          <w:tcPr>
            <w:tcW w:w="1944" w:type="pct"/>
          </w:tcPr>
          <w:p w14:paraId="1363845F" w14:textId="77777777" w:rsidR="004D0E58" w:rsidRPr="00D364C9" w:rsidRDefault="004D0E58" w:rsidP="00C832A6">
            <w:pPr>
              <w:ind w:left="7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Centrality</w:t>
            </w:r>
          </w:p>
        </w:tc>
        <w:tc>
          <w:tcPr>
            <w:tcW w:w="764" w:type="pct"/>
          </w:tcPr>
          <w:p w14:paraId="2242A49E" w14:textId="41B7C61D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</w:p>
        </w:tc>
        <w:tc>
          <w:tcPr>
            <w:tcW w:w="764" w:type="pct"/>
          </w:tcPr>
          <w:p w14:paraId="554AED2E" w14:textId="16187912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64" w:type="pct"/>
          </w:tcPr>
          <w:p w14:paraId="7E3A6C44" w14:textId="2F06EAD7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764" w:type="pct"/>
          </w:tcPr>
          <w:p w14:paraId="35AD0E26" w14:textId="4FC24DFA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D364C9" w:rsidRPr="00D364C9" w14:paraId="5186D359" w14:textId="77777777" w:rsidTr="0008385E">
        <w:trPr>
          <w:trHeight w:val="20"/>
          <w:jc w:val="center"/>
        </w:trPr>
        <w:tc>
          <w:tcPr>
            <w:tcW w:w="1944" w:type="pct"/>
          </w:tcPr>
          <w:p w14:paraId="0B6C6C1C" w14:textId="77777777" w:rsidR="004D0E58" w:rsidRPr="00D364C9" w:rsidRDefault="004D0E58" w:rsidP="00C832A6">
            <w:pPr>
              <w:ind w:left="7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Control-by-self</w:t>
            </w:r>
          </w:p>
        </w:tc>
        <w:tc>
          <w:tcPr>
            <w:tcW w:w="764" w:type="pct"/>
          </w:tcPr>
          <w:p w14:paraId="097FD65A" w14:textId="7F52C821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764" w:type="pct"/>
          </w:tcPr>
          <w:p w14:paraId="57B7B849" w14:textId="6C24454D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64" w:type="pct"/>
          </w:tcPr>
          <w:p w14:paraId="440C1E04" w14:textId="467171AA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764" w:type="pct"/>
          </w:tcPr>
          <w:p w14:paraId="3203A968" w14:textId="55B25114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D364C9" w:rsidRPr="00D364C9" w14:paraId="15C843B1" w14:textId="77777777" w:rsidTr="0008385E">
        <w:trPr>
          <w:trHeight w:val="20"/>
          <w:jc w:val="center"/>
        </w:trPr>
        <w:tc>
          <w:tcPr>
            <w:tcW w:w="1944" w:type="pct"/>
          </w:tcPr>
          <w:p w14:paraId="3C66CBA2" w14:textId="77777777" w:rsidR="004D0E58" w:rsidRPr="00D364C9" w:rsidRDefault="004D0E58" w:rsidP="00C832A6">
            <w:pPr>
              <w:ind w:left="7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Control-by-others</w:t>
            </w:r>
          </w:p>
        </w:tc>
        <w:tc>
          <w:tcPr>
            <w:tcW w:w="764" w:type="pct"/>
          </w:tcPr>
          <w:p w14:paraId="3EE74742" w14:textId="664EF103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764" w:type="pct"/>
          </w:tcPr>
          <w:p w14:paraId="6F9B1ECB" w14:textId="46838F69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64" w:type="pct"/>
          </w:tcPr>
          <w:p w14:paraId="701233C1" w14:textId="09BD9E48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3.21</w:t>
            </w:r>
          </w:p>
        </w:tc>
        <w:tc>
          <w:tcPr>
            <w:tcW w:w="764" w:type="pct"/>
          </w:tcPr>
          <w:p w14:paraId="2AAEFA62" w14:textId="74E77E72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D364C9" w:rsidRPr="00D364C9" w14:paraId="021FD851" w14:textId="77777777" w:rsidTr="0008385E">
        <w:trPr>
          <w:trHeight w:val="20"/>
          <w:jc w:val="center"/>
        </w:trPr>
        <w:tc>
          <w:tcPr>
            <w:tcW w:w="1944" w:type="pct"/>
          </w:tcPr>
          <w:p w14:paraId="3ED998B8" w14:textId="77777777" w:rsidR="004D0E58" w:rsidRPr="00D364C9" w:rsidRDefault="004D0E58" w:rsidP="00C832A6">
            <w:pPr>
              <w:ind w:left="7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Uncontrollable</w:t>
            </w:r>
          </w:p>
        </w:tc>
        <w:tc>
          <w:tcPr>
            <w:tcW w:w="764" w:type="pct"/>
          </w:tcPr>
          <w:p w14:paraId="5F2AFC87" w14:textId="3A9090BA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764" w:type="pct"/>
          </w:tcPr>
          <w:p w14:paraId="5C2CBF46" w14:textId="63236B1C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64" w:type="pct"/>
          </w:tcPr>
          <w:p w14:paraId="56AE6C0D" w14:textId="726F8A4B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764" w:type="pct"/>
          </w:tcPr>
          <w:p w14:paraId="0BACE026" w14:textId="3E4AA07B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D364C9" w:rsidRPr="00D364C9" w14:paraId="2AE83F62" w14:textId="77777777" w:rsidTr="0008385E">
        <w:trPr>
          <w:trHeight w:val="20"/>
          <w:jc w:val="center"/>
        </w:trPr>
        <w:tc>
          <w:tcPr>
            <w:tcW w:w="1944" w:type="pct"/>
          </w:tcPr>
          <w:p w14:paraId="1ABA4BFB" w14:textId="77777777" w:rsidR="004D0E58" w:rsidRPr="00D364C9" w:rsidRDefault="004D0E58" w:rsidP="00C832A6">
            <w:pPr>
              <w:ind w:left="7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Stressful</w:t>
            </w:r>
          </w:p>
        </w:tc>
        <w:tc>
          <w:tcPr>
            <w:tcW w:w="764" w:type="pct"/>
          </w:tcPr>
          <w:p w14:paraId="72FC0082" w14:textId="28B53494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764" w:type="pct"/>
          </w:tcPr>
          <w:p w14:paraId="1C80B747" w14:textId="60D10F6D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64" w:type="pct"/>
          </w:tcPr>
          <w:p w14:paraId="5E6F2727" w14:textId="2FFA63F1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64" w:type="pct"/>
          </w:tcPr>
          <w:p w14:paraId="09DAD349" w14:textId="77F4AD4D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D364C9" w:rsidRPr="00D364C9" w14:paraId="096B367A" w14:textId="77777777" w:rsidTr="0008385E">
        <w:trPr>
          <w:trHeight w:val="20"/>
          <w:jc w:val="center"/>
        </w:trPr>
        <w:tc>
          <w:tcPr>
            <w:tcW w:w="1944" w:type="pct"/>
          </w:tcPr>
          <w:p w14:paraId="2AD45E5B" w14:textId="77777777" w:rsidR="004D0E58" w:rsidRPr="00D364C9" w:rsidRDefault="004D0E58" w:rsidP="00FF78CB">
            <w:pPr>
              <w:ind w:left="7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D36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tal health</w:t>
            </w:r>
          </w:p>
        </w:tc>
        <w:tc>
          <w:tcPr>
            <w:tcW w:w="764" w:type="pct"/>
          </w:tcPr>
          <w:p w14:paraId="6C465B26" w14:textId="77777777" w:rsidR="004D0E58" w:rsidRPr="00D364C9" w:rsidRDefault="004D0E58" w:rsidP="00FF78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pct"/>
          </w:tcPr>
          <w:p w14:paraId="0FE42495" w14:textId="77777777" w:rsidR="004D0E58" w:rsidRPr="00D364C9" w:rsidRDefault="004D0E58" w:rsidP="00FF78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pct"/>
          </w:tcPr>
          <w:p w14:paraId="7225523D" w14:textId="77777777" w:rsidR="004D0E58" w:rsidRPr="00D364C9" w:rsidRDefault="004D0E58" w:rsidP="00FF78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pct"/>
          </w:tcPr>
          <w:p w14:paraId="17328D80" w14:textId="77777777" w:rsidR="004D0E58" w:rsidRPr="00D364C9" w:rsidRDefault="004D0E58" w:rsidP="00FF78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64C9" w:rsidRPr="00D364C9" w14:paraId="513942A1" w14:textId="77777777" w:rsidTr="0008385E">
        <w:trPr>
          <w:trHeight w:val="20"/>
          <w:jc w:val="center"/>
        </w:trPr>
        <w:tc>
          <w:tcPr>
            <w:tcW w:w="1944" w:type="pct"/>
          </w:tcPr>
          <w:p w14:paraId="7115AB07" w14:textId="77777777" w:rsidR="004D0E58" w:rsidRPr="00D364C9" w:rsidRDefault="004D0E58" w:rsidP="00C832A6">
            <w:pPr>
              <w:ind w:left="7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764" w:type="pct"/>
          </w:tcPr>
          <w:p w14:paraId="60CD0CE6" w14:textId="4DC46406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24.97</w:t>
            </w:r>
          </w:p>
        </w:tc>
        <w:tc>
          <w:tcPr>
            <w:tcW w:w="764" w:type="pct"/>
          </w:tcPr>
          <w:p w14:paraId="57D9711D" w14:textId="57485017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764" w:type="pct"/>
          </w:tcPr>
          <w:p w14:paraId="4F8570B1" w14:textId="758423F7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25.29</w:t>
            </w:r>
          </w:p>
        </w:tc>
        <w:tc>
          <w:tcPr>
            <w:tcW w:w="764" w:type="pct"/>
          </w:tcPr>
          <w:p w14:paraId="55C71339" w14:textId="58A93177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D364C9" w:rsidRPr="00D364C9" w14:paraId="461ACB87" w14:textId="77777777" w:rsidTr="0008385E">
        <w:trPr>
          <w:trHeight w:val="20"/>
          <w:jc w:val="center"/>
        </w:trPr>
        <w:tc>
          <w:tcPr>
            <w:tcW w:w="1944" w:type="pct"/>
          </w:tcPr>
          <w:p w14:paraId="1CBDFAEC" w14:textId="77777777" w:rsidR="004D0E58" w:rsidRPr="00D364C9" w:rsidRDefault="004D0E58" w:rsidP="00C832A6">
            <w:pPr>
              <w:ind w:left="7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Anxiety </w:t>
            </w:r>
          </w:p>
        </w:tc>
        <w:tc>
          <w:tcPr>
            <w:tcW w:w="764" w:type="pct"/>
          </w:tcPr>
          <w:p w14:paraId="7B3BCD34" w14:textId="130B53EC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20.49</w:t>
            </w:r>
          </w:p>
        </w:tc>
        <w:tc>
          <w:tcPr>
            <w:tcW w:w="764" w:type="pct"/>
          </w:tcPr>
          <w:p w14:paraId="60809BBF" w14:textId="0C356D35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764" w:type="pct"/>
          </w:tcPr>
          <w:p w14:paraId="7FAA320A" w14:textId="128795F5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21.02</w:t>
            </w:r>
          </w:p>
        </w:tc>
        <w:tc>
          <w:tcPr>
            <w:tcW w:w="764" w:type="pct"/>
          </w:tcPr>
          <w:p w14:paraId="44CB4B76" w14:textId="5D4695FB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D364C9" w:rsidRPr="00D364C9" w14:paraId="4EE2BE63" w14:textId="77777777" w:rsidTr="0008385E">
        <w:trPr>
          <w:trHeight w:val="20"/>
          <w:jc w:val="center"/>
        </w:trPr>
        <w:tc>
          <w:tcPr>
            <w:tcW w:w="1944" w:type="pct"/>
            <w:tcBorders>
              <w:bottom w:val="single" w:sz="12" w:space="0" w:color="auto"/>
            </w:tcBorders>
          </w:tcPr>
          <w:p w14:paraId="0CFED5D5" w14:textId="77777777" w:rsidR="004D0E58" w:rsidRPr="00D364C9" w:rsidRDefault="004D0E58" w:rsidP="00C832A6">
            <w:pPr>
              <w:ind w:left="7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764" w:type="pct"/>
            <w:tcBorders>
              <w:bottom w:val="single" w:sz="12" w:space="0" w:color="auto"/>
            </w:tcBorders>
          </w:tcPr>
          <w:p w14:paraId="5F1B847A" w14:textId="6222F5BF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27.39</w:t>
            </w:r>
          </w:p>
        </w:tc>
        <w:tc>
          <w:tcPr>
            <w:tcW w:w="764" w:type="pct"/>
            <w:tcBorders>
              <w:bottom w:val="single" w:sz="12" w:space="0" w:color="auto"/>
            </w:tcBorders>
          </w:tcPr>
          <w:p w14:paraId="0D3517CE" w14:textId="5C88BF50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764" w:type="pct"/>
            <w:tcBorders>
              <w:bottom w:val="single" w:sz="12" w:space="0" w:color="auto"/>
            </w:tcBorders>
          </w:tcPr>
          <w:p w14:paraId="2962DD55" w14:textId="11754162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27.86</w:t>
            </w:r>
          </w:p>
        </w:tc>
        <w:tc>
          <w:tcPr>
            <w:tcW w:w="764" w:type="pct"/>
            <w:tcBorders>
              <w:bottom w:val="single" w:sz="12" w:space="0" w:color="auto"/>
            </w:tcBorders>
          </w:tcPr>
          <w:p w14:paraId="1E160C4E" w14:textId="3BB30153" w:rsidR="004D0E58" w:rsidRPr="00D364C9" w:rsidRDefault="004D0E58" w:rsidP="00C832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29360D" w:rsidRPr="00D364C9" w14:paraId="3CE23F7F" w14:textId="77777777" w:rsidTr="004D0E58">
        <w:trPr>
          <w:trHeight w:val="20"/>
          <w:jc w:val="center"/>
        </w:trPr>
        <w:tc>
          <w:tcPr>
            <w:tcW w:w="5000" w:type="pct"/>
            <w:gridSpan w:val="5"/>
            <w:tcBorders>
              <w:top w:val="single" w:sz="12" w:space="0" w:color="auto"/>
              <w:bottom w:val="nil"/>
            </w:tcBorders>
          </w:tcPr>
          <w:p w14:paraId="7BC7A6EB" w14:textId="38AE1A87" w:rsidR="0029360D" w:rsidRPr="00D364C9" w:rsidRDefault="0029360D" w:rsidP="004D0E58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, standard error</w:t>
            </w:r>
          </w:p>
          <w:p w14:paraId="501125C1" w14:textId="1C8CD674" w:rsidR="0029360D" w:rsidRPr="00D364C9" w:rsidRDefault="0029360D" w:rsidP="004D0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 xml:space="preserve"> = 319 in Time 1 and Time 2</w:t>
            </w:r>
          </w:p>
        </w:tc>
      </w:tr>
      <w:bookmarkEnd w:id="0"/>
    </w:tbl>
    <w:p w14:paraId="64C16E86" w14:textId="77777777" w:rsidR="00DA5F0F" w:rsidRPr="00D364C9" w:rsidRDefault="00DA5F0F" w:rsidP="00ED34C3">
      <w:pPr>
        <w:spacing w:after="120"/>
      </w:pPr>
    </w:p>
    <w:sectPr w:rsidR="00DA5F0F" w:rsidRPr="00D364C9" w:rsidSect="00437B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FF5065" w14:textId="77777777" w:rsidR="00D21975" w:rsidRDefault="00D21975" w:rsidP="00496EF6">
      <w:r>
        <w:separator/>
      </w:r>
    </w:p>
  </w:endnote>
  <w:endnote w:type="continuationSeparator" w:id="0">
    <w:p w14:paraId="2CF8F5EB" w14:textId="77777777" w:rsidR="00D21975" w:rsidRDefault="00D21975" w:rsidP="00496E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154EAA" w14:textId="77777777" w:rsidR="00D21975" w:rsidRDefault="00D21975" w:rsidP="00496EF6">
      <w:r>
        <w:separator/>
      </w:r>
    </w:p>
  </w:footnote>
  <w:footnote w:type="continuationSeparator" w:id="0">
    <w:p w14:paraId="1D2D67AD" w14:textId="77777777" w:rsidR="00D21975" w:rsidRDefault="00D21975" w:rsidP="00496E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B0F"/>
    <w:rsid w:val="00007FAB"/>
    <w:rsid w:val="0004077F"/>
    <w:rsid w:val="000817FD"/>
    <w:rsid w:val="0008385E"/>
    <w:rsid w:val="00166287"/>
    <w:rsid w:val="001718DC"/>
    <w:rsid w:val="0023138B"/>
    <w:rsid w:val="00256610"/>
    <w:rsid w:val="0029360D"/>
    <w:rsid w:val="0032512B"/>
    <w:rsid w:val="00326A2D"/>
    <w:rsid w:val="0034792B"/>
    <w:rsid w:val="00384033"/>
    <w:rsid w:val="00410CB2"/>
    <w:rsid w:val="00413A7B"/>
    <w:rsid w:val="0042243A"/>
    <w:rsid w:val="00437B81"/>
    <w:rsid w:val="00461BA6"/>
    <w:rsid w:val="00462022"/>
    <w:rsid w:val="00496EF6"/>
    <w:rsid w:val="004A6C00"/>
    <w:rsid w:val="004A6E8B"/>
    <w:rsid w:val="004D0E58"/>
    <w:rsid w:val="00555BED"/>
    <w:rsid w:val="0058678C"/>
    <w:rsid w:val="00593BB1"/>
    <w:rsid w:val="00602239"/>
    <w:rsid w:val="006A08D7"/>
    <w:rsid w:val="00714DC8"/>
    <w:rsid w:val="00736B0F"/>
    <w:rsid w:val="008B66B6"/>
    <w:rsid w:val="00916DA7"/>
    <w:rsid w:val="009518C2"/>
    <w:rsid w:val="009741D3"/>
    <w:rsid w:val="00A8309E"/>
    <w:rsid w:val="00B11BB5"/>
    <w:rsid w:val="00B2354D"/>
    <w:rsid w:val="00B50DFB"/>
    <w:rsid w:val="00BA333D"/>
    <w:rsid w:val="00BA52C2"/>
    <w:rsid w:val="00C12FE4"/>
    <w:rsid w:val="00C832A6"/>
    <w:rsid w:val="00C85D0E"/>
    <w:rsid w:val="00C918C6"/>
    <w:rsid w:val="00D21975"/>
    <w:rsid w:val="00D364C9"/>
    <w:rsid w:val="00D51A9C"/>
    <w:rsid w:val="00D922A9"/>
    <w:rsid w:val="00DA5F0F"/>
    <w:rsid w:val="00E90AAF"/>
    <w:rsid w:val="00ED34C3"/>
    <w:rsid w:val="00F233F7"/>
    <w:rsid w:val="00F374E8"/>
    <w:rsid w:val="00F7126B"/>
    <w:rsid w:val="00F85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0070E"/>
  <w15:chartTrackingRefBased/>
  <w15:docId w15:val="{329F3D1F-1DDE-8446-B94E-663D6342B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B0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6B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138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96E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6EF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496E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6EF6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ta Koziel Ly</dc:creator>
  <cp:keywords/>
  <dc:description/>
  <cp:lastModifiedBy>Melissa Chee</cp:lastModifiedBy>
  <cp:revision>5</cp:revision>
  <dcterms:created xsi:type="dcterms:W3CDTF">2022-12-20T16:59:00Z</dcterms:created>
  <dcterms:modified xsi:type="dcterms:W3CDTF">2022-12-20T17:00:00Z</dcterms:modified>
</cp:coreProperties>
</file>